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34FF5" w14:textId="77777777" w:rsidR="00DF6C4E" w:rsidRDefault="00DF6C4E" w:rsidP="00DF6C4E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4873A950" wp14:editId="18332F04">
            <wp:extent cx="4931410" cy="5480050"/>
            <wp:effectExtent l="0" t="0" r="2540" b="6350"/>
            <wp:docPr id="18" name="图片 18" descr="hsa04936.1671015400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hsa04936.1671015400.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1410" cy="54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F4C16" w14:textId="77777777" w:rsidR="00DF6C4E" w:rsidRDefault="00DF6C4E" w:rsidP="00DF6C4E">
      <w:pPr>
        <w:widowControl/>
        <w:ind w:firstLineChars="200" w:firstLine="480"/>
        <w:rPr>
          <w:rFonts w:ascii="Times New Roman" w:hAnsi="Times New Roman"/>
          <w:sz w:val="24"/>
        </w:rPr>
      </w:pPr>
    </w:p>
    <w:p w14:paraId="2186B8FE" w14:textId="77777777" w:rsidR="00DF6C4E" w:rsidRDefault="00DF6C4E" w:rsidP="00DF6C4E">
      <w:pPr>
        <w:widowControl/>
        <w:ind w:firstLineChars="200" w:firstLine="400"/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</w:pPr>
      <w:bookmarkStart w:id="0" w:name="_Hlk154087508"/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Supplementary figure 4</w:t>
      </w:r>
      <w:bookmarkEnd w:id="0"/>
      <w:r>
        <w:rPr>
          <w:rFonts w:ascii="Times New Roman" w:eastAsiaTheme="minorHAnsi" w:hAnsi="Times New Roman" w:hint="eastAsia"/>
          <w:iCs/>
          <w:color w:val="000000" w:themeColor="text1"/>
          <w:kern w:val="0"/>
          <w:sz w:val="20"/>
          <w:szCs w:val="18"/>
        </w:rPr>
        <w:t xml:space="preserve">. </w:t>
      </w: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>A</w:t>
      </w:r>
      <w:r>
        <w:rPr>
          <w:rFonts w:ascii="Times New Roman" w:eastAsiaTheme="minorHAnsi" w:hAnsi="Times New Roman" w:hint="eastAsia"/>
          <w:iCs/>
          <w:color w:val="000000" w:themeColor="text1"/>
          <w:kern w:val="0"/>
          <w:sz w:val="20"/>
          <w:szCs w:val="18"/>
        </w:rPr>
        <w:t>LD</w:t>
      </w:r>
      <w:r>
        <w:rPr>
          <w:rFonts w:ascii="Times New Roman" w:eastAsiaTheme="minorHAnsi" w:hAnsi="Times New Roman"/>
          <w:iCs/>
          <w:color w:val="000000" w:themeColor="text1"/>
          <w:kern w:val="0"/>
          <w:sz w:val="20"/>
          <w:szCs w:val="18"/>
        </w:rPr>
        <w:t xml:space="preserve"> pathway map. Core targets are filled in green and common ALD-GGS targets are filled in red.</w:t>
      </w:r>
    </w:p>
    <w:p w14:paraId="5088C069" w14:textId="77777777" w:rsidR="00000000" w:rsidRPr="00DF6C4E" w:rsidRDefault="00000000"/>
    <w:sectPr w:rsidR="003C1CBE" w:rsidRPr="00DF6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DA2F7" w14:textId="77777777" w:rsidR="00381719" w:rsidRDefault="00381719" w:rsidP="00DF6C4E">
      <w:r>
        <w:separator/>
      </w:r>
    </w:p>
  </w:endnote>
  <w:endnote w:type="continuationSeparator" w:id="0">
    <w:p w14:paraId="0C019856" w14:textId="77777777" w:rsidR="00381719" w:rsidRDefault="00381719" w:rsidP="00DF6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81ADA" w14:textId="77777777" w:rsidR="00381719" w:rsidRDefault="00381719" w:rsidP="00DF6C4E">
      <w:r>
        <w:separator/>
      </w:r>
    </w:p>
  </w:footnote>
  <w:footnote w:type="continuationSeparator" w:id="0">
    <w:p w14:paraId="7CB373F6" w14:textId="77777777" w:rsidR="00381719" w:rsidRDefault="00381719" w:rsidP="00DF6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94"/>
    <w:rsid w:val="002E0FBD"/>
    <w:rsid w:val="00381719"/>
    <w:rsid w:val="00384745"/>
    <w:rsid w:val="004A2594"/>
    <w:rsid w:val="006464A8"/>
    <w:rsid w:val="00765F39"/>
    <w:rsid w:val="00DF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1F9C49-B62C-4240-8DD9-48C57524D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C4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C4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C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晓龙</dc:creator>
  <cp:keywords/>
  <dc:description/>
  <cp:lastModifiedBy>贾晓龙</cp:lastModifiedBy>
  <cp:revision>2</cp:revision>
  <dcterms:created xsi:type="dcterms:W3CDTF">2024-01-11T01:54:00Z</dcterms:created>
  <dcterms:modified xsi:type="dcterms:W3CDTF">2024-01-11T01:54:00Z</dcterms:modified>
</cp:coreProperties>
</file>